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FEF" w:rsidRPr="00574038" w:rsidRDefault="00D13FEF" w:rsidP="00D13FEF">
      <w:pPr>
        <w:spacing w:line="360" w:lineRule="auto"/>
        <w:ind w:right="280"/>
        <w:jc w:val="both"/>
        <w:rPr>
          <w:rFonts w:ascii="Times New Roman" w:hAnsi="Times New Roman"/>
          <w:b/>
          <w:sz w:val="24"/>
          <w:szCs w:val="24"/>
          <w:lang w:val="en-GB" w:eastAsia="en-GB"/>
        </w:rPr>
      </w:pPr>
      <w:r w:rsidRPr="00574038">
        <w:rPr>
          <w:rFonts w:ascii="Times New Roman" w:hAnsi="Times New Roman"/>
          <w:b/>
          <w:sz w:val="24"/>
          <w:szCs w:val="24"/>
          <w:lang w:val="en-GB" w:eastAsia="en-GB"/>
        </w:rPr>
        <w:t>Table S1. Details of qualitative</w:t>
      </w:r>
      <w:r w:rsidRPr="00574038">
        <w:rPr>
          <w:rFonts w:ascii="Times New Roman" w:hAnsi="Times New Roman"/>
          <w:b/>
          <w:iCs/>
          <w:sz w:val="24"/>
          <w:szCs w:val="24"/>
          <w:lang w:val="en-GB" w:eastAsia="en-GB"/>
        </w:rPr>
        <w:t xml:space="preserve"> </w:t>
      </w:r>
      <w:r w:rsidRPr="00574038">
        <w:rPr>
          <w:rFonts w:ascii="Times New Roman" w:hAnsi="Times New Roman"/>
          <w:b/>
          <w:sz w:val="24"/>
          <w:szCs w:val="24"/>
          <w:lang w:val="en-GB" w:eastAsia="en-GB"/>
        </w:rPr>
        <w:t xml:space="preserve">traits, states, code and stage of recording observation 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8"/>
        <w:gridCol w:w="2927"/>
        <w:gridCol w:w="2104"/>
        <w:gridCol w:w="1152"/>
        <w:gridCol w:w="2139"/>
      </w:tblGrid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574038">
              <w:rPr>
                <w:rFonts w:ascii="Times New Roman" w:hAnsi="Times New Roman"/>
                <w:b/>
                <w:sz w:val="24"/>
                <w:szCs w:val="24"/>
              </w:rPr>
              <w:t>S. N.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/>
                <w:sz w:val="24"/>
                <w:szCs w:val="24"/>
              </w:rPr>
              <w:t>Observation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eed Germination habit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Epigeal</w:t>
            </w:r>
            <w:proofErr w:type="spellEnd"/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Intermediate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Hypogeal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t germination stage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Hypocotyl colour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Green 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urple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Greenish purple 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Other </w:t>
            </w: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ab/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Recorded after 10 days of emergence 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Attachment of primary leaves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essile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ub-sessile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etiolat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t two leaf stage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Early plant vigour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oor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Good 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Very good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Measured after 20-25 days of sowing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tipule shape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Ovate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Lanceolate</w:t>
            </w:r>
            <w:proofErr w:type="spellEnd"/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t 50% flowering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Leaf colour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Light Green 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Green 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Dark Green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Recorded at 50% flowering 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Branch pigmentation </w:t>
            </w: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ab/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Green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Greenish purple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urpl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t 50% flowering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etiole colour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Green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Greenish purple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urple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Dark purpl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t 50% flowering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Leafiness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parse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Intermediate 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Abunda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t 50% flowering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Leaf pubescence 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Glabrous</w:t>
            </w:r>
            <w:proofErr w:type="spellEnd"/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Pubescent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t 50% flowering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lant growth habit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Erect 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emi Erect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preading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Others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when the first pod changes colour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Attachment of pod to peduncle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Erect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endent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t maturity stage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od pubescence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Glabrous</w:t>
            </w:r>
            <w:proofErr w:type="spellEnd"/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parsely pubescent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Moderately pubescent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Densely pubesce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Recorded when the first pod changes colour 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od colour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traw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Brown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Black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Recorded at maturity stage 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Constriction between seeds in the pod 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Absent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light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 Pronounc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when the first pod changes colour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eed shape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ound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Oval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 xml:space="preserve">Drum 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fter harvesting the seeds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Lustre on seed surface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Absent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Prese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fter harvesting the seeds</w:t>
            </w:r>
          </w:p>
        </w:tc>
      </w:tr>
      <w:tr w:rsidR="00D13FEF" w:rsidRPr="00574038" w:rsidTr="00D13FEF">
        <w:trPr>
          <w:trHeight w:val="188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D13FEF">
            <w:pPr>
              <w:numPr>
                <w:ilvl w:val="0"/>
                <w:numId w:val="1"/>
              </w:numPr>
              <w:spacing w:after="0" w:line="360" w:lineRule="auto"/>
              <w:ind w:left="220" w:firstLine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Mottling on seed surface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Absent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Slight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Intermediate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Heavy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FEF" w:rsidRPr="00574038" w:rsidRDefault="00D13FEF" w:rsidP="00443A1A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038">
              <w:rPr>
                <w:rFonts w:ascii="Times New Roman" w:hAnsi="Times New Roman"/>
                <w:bCs/>
                <w:sz w:val="24"/>
                <w:szCs w:val="24"/>
              </w:rPr>
              <w:t>Recorded after harvesting the seeds</w:t>
            </w:r>
          </w:p>
        </w:tc>
      </w:tr>
    </w:tbl>
    <w:p w:rsidR="00024E34" w:rsidRDefault="00024E34"/>
    <w:sectPr w:rsidR="00024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A246A"/>
    <w:multiLevelType w:val="multilevel"/>
    <w:tmpl w:val="1CCA246A"/>
    <w:lvl w:ilvl="0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00" w:hanging="360"/>
      </w:pPr>
    </w:lvl>
    <w:lvl w:ilvl="2">
      <w:start w:val="1"/>
      <w:numFmt w:val="lowerRoman"/>
      <w:lvlText w:val="%3."/>
      <w:lvlJc w:val="right"/>
      <w:pPr>
        <w:ind w:left="2020" w:hanging="180"/>
      </w:pPr>
    </w:lvl>
    <w:lvl w:ilvl="3">
      <w:start w:val="1"/>
      <w:numFmt w:val="decimal"/>
      <w:lvlText w:val="%4."/>
      <w:lvlJc w:val="left"/>
      <w:pPr>
        <w:ind w:left="2740" w:hanging="360"/>
      </w:pPr>
    </w:lvl>
    <w:lvl w:ilvl="4">
      <w:start w:val="1"/>
      <w:numFmt w:val="lowerLetter"/>
      <w:lvlText w:val="%5."/>
      <w:lvlJc w:val="left"/>
      <w:pPr>
        <w:ind w:left="3460" w:hanging="360"/>
      </w:pPr>
    </w:lvl>
    <w:lvl w:ilvl="5">
      <w:start w:val="1"/>
      <w:numFmt w:val="lowerRoman"/>
      <w:lvlText w:val="%6."/>
      <w:lvlJc w:val="right"/>
      <w:pPr>
        <w:ind w:left="4180" w:hanging="180"/>
      </w:pPr>
    </w:lvl>
    <w:lvl w:ilvl="6">
      <w:start w:val="1"/>
      <w:numFmt w:val="decimal"/>
      <w:lvlText w:val="%7."/>
      <w:lvlJc w:val="left"/>
      <w:pPr>
        <w:ind w:left="4900" w:hanging="360"/>
      </w:pPr>
    </w:lvl>
    <w:lvl w:ilvl="7">
      <w:start w:val="1"/>
      <w:numFmt w:val="lowerLetter"/>
      <w:lvlText w:val="%8."/>
      <w:lvlJc w:val="left"/>
      <w:pPr>
        <w:ind w:left="5620" w:hanging="360"/>
      </w:pPr>
    </w:lvl>
    <w:lvl w:ilvl="8">
      <w:start w:val="1"/>
      <w:numFmt w:val="lowerRoman"/>
      <w:lvlText w:val="%9."/>
      <w:lvlJc w:val="right"/>
      <w:pPr>
        <w:ind w:left="63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0MjcyNjW0NDcwNLVU0lEKTi0uzszPAykwrAUANB1SQSwAAAA="/>
  </w:docVars>
  <w:rsids>
    <w:rsidRoot w:val="00D13FEF"/>
    <w:rsid w:val="00024E34"/>
    <w:rsid w:val="00D13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FE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FE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deep Tripathi</dc:creator>
  <cp:lastModifiedBy>Kuldeep Tripathi</cp:lastModifiedBy>
  <cp:revision>1</cp:revision>
  <dcterms:created xsi:type="dcterms:W3CDTF">2022-01-08T14:53:00Z</dcterms:created>
  <dcterms:modified xsi:type="dcterms:W3CDTF">2022-01-08T14:55:00Z</dcterms:modified>
</cp:coreProperties>
</file>